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1CA" w:rsidRPr="00B001CA" w:rsidRDefault="00B001CA" w:rsidP="00B001C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able S1. Details of GWAS datasets used in the </w:t>
      </w:r>
      <w:proofErr w:type="spellStart"/>
      <w:r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Mendelian</w:t>
      </w:r>
      <w:proofErr w:type="spellEnd"/>
      <w:r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randomization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50"/>
        <w:gridCol w:w="1780"/>
        <w:gridCol w:w="660"/>
        <w:gridCol w:w="2840"/>
        <w:gridCol w:w="1021"/>
        <w:gridCol w:w="1422"/>
        <w:gridCol w:w="948"/>
        <w:gridCol w:w="1192"/>
        <w:gridCol w:w="1161"/>
      </w:tblGrid>
      <w:tr w:rsidR="00B001CA" w:rsidRPr="00B001CA" w:rsidTr="00B00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enotype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ource / Consortium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 ID / Accession Code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ncestry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 Size (N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ses (n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trols (n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NPs (n)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ign Paroxysmal Positional Vertigo (BPPV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nnGen</w:t>
            </w:r>
            <w:proofErr w:type="spellEnd"/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R5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nngen_R5_H8_B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,416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834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,58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,380,466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posures (Mental Health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 Satisfactio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WAS Catalog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ST007337 (PMID: 30643256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,85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36,260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Affect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WAS Catalog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ST007338 (PMID: 30643256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,603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36,260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ticism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WAS Catalog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ST007339 (PMID: 30643256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3,783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36,260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motional </w:t>
            </w:r>
            <w:proofErr w:type="spellStart"/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bility</w:t>
            </w:r>
            <w:proofErr w:type="spellEnd"/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WAS Catalog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ST90013452 (PMID: 33590662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268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569,228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-being Spectrum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WAS Catalog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ST007341 (PMID: 30643256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083,151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36,260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table Mood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WAS Catalog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ST006941 (PMID: 29500382)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,726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894,596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ilty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gshare</w:t>
            </w:r>
            <w:proofErr w:type="spellEnd"/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ID: 3692855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,565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sure/Social Activities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EU </w:t>
            </w:r>
            <w:proofErr w:type="spellStart"/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GWAS</w:t>
            </w:r>
            <w:proofErr w:type="spellEnd"/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b-b-4667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1,36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,877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,49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851,867</w:t>
            </w:r>
          </w:p>
        </w:tc>
      </w:tr>
      <w:tr w:rsidR="00B001CA" w:rsidRPr="00B001CA" w:rsidTr="00B001CA">
        <w:trPr>
          <w:cantSplit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ffer from 'Nerves'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EU </w:t>
            </w:r>
            <w:proofErr w:type="spellStart"/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GWAS</w:t>
            </w:r>
            <w:proofErr w:type="spellEnd"/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b-b-19957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,80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,665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,144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851,867</w:t>
            </w:r>
          </w:p>
        </w:tc>
      </w:tr>
    </w:tbl>
    <w:p w:rsidR="00B001CA" w:rsidRPr="00B001CA" w:rsidRDefault="00B001CA" w:rsidP="00B001CA">
      <w:pPr>
        <w:widowControl/>
        <w:jc w:val="left"/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</w:pPr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Abbreviations: GWAS, Genome-wide association study; SNP, Single nucleotide polymorphism; NA, Not applicable (continuous trait).</w:t>
      </w:r>
    </w:p>
    <w:p w:rsidR="00B001CA" w:rsidRPr="00B001CA" w:rsidRDefault="00B001CA" w:rsidP="00B001CA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B001CA" w:rsidRPr="00B001CA" w:rsidRDefault="00837840" w:rsidP="00B001C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2</w:t>
      </w:r>
      <w:r w:rsidR="00B001CA"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. </w:t>
      </w:r>
      <w:proofErr w:type="gramStart"/>
      <w:r w:rsidR="00B001CA"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Sensitivity and </w:t>
      </w:r>
      <w:proofErr w:type="spellStart"/>
      <w:r w:rsidR="00B001CA"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leiotropy</w:t>
      </w:r>
      <w:proofErr w:type="spellEnd"/>
      <w:r w:rsidR="00B001CA"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analyses for the </w:t>
      </w:r>
      <w:proofErr w:type="spellStart"/>
      <w:r w:rsidR="00AD6DF4" w:rsidRPr="00AD6DF4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>Mendelian</w:t>
      </w:r>
      <w:proofErr w:type="spellEnd"/>
      <w:r w:rsidR="00AD6DF4" w:rsidRPr="00AD6DF4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 randomization estimates of</w:t>
      </w:r>
      <w:r w:rsidR="00B001CA"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mental health traits on BPPV.</w:t>
      </w:r>
      <w:proofErr w:type="gramEnd"/>
    </w:p>
    <w:tbl>
      <w:tblPr>
        <w:tblStyle w:val="a3"/>
        <w:tblW w:w="14066" w:type="dxa"/>
        <w:tblLook w:val="04A0" w:firstRow="1" w:lastRow="0" w:firstColumn="1" w:lastColumn="0" w:noHBand="0" w:noVBand="1"/>
      </w:tblPr>
      <w:tblGrid>
        <w:gridCol w:w="2723"/>
        <w:gridCol w:w="1225"/>
        <w:gridCol w:w="1876"/>
        <w:gridCol w:w="1450"/>
        <w:gridCol w:w="2032"/>
        <w:gridCol w:w="1737"/>
        <w:gridCol w:w="1516"/>
        <w:gridCol w:w="1507"/>
      </w:tblGrid>
      <w:tr w:rsidR="00B001CA" w:rsidRPr="00B001CA" w:rsidTr="00B00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26"/>
        </w:trPr>
        <w:tc>
          <w:tcPr>
            <w:tcW w:w="0" w:type="auto"/>
            <w:vMerge w:val="restart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0" w:type="auto"/>
            <w:vMerge w:val="restart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0" w:type="auto"/>
            <w:gridSpan w:val="2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terogeneity (Cochran's Q)</w:t>
            </w:r>
          </w:p>
        </w:tc>
        <w:tc>
          <w:tcPr>
            <w:tcW w:w="0" w:type="auto"/>
            <w:gridSpan w:val="2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leiotropy</w:t>
            </w:r>
            <w:proofErr w:type="spellEnd"/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MR-Egger Intercept)</w:t>
            </w:r>
          </w:p>
        </w:tc>
        <w:tc>
          <w:tcPr>
            <w:tcW w:w="0" w:type="auto"/>
            <w:gridSpan w:val="2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R-PRESSO Global Test</w:t>
            </w:r>
          </w:p>
        </w:tc>
      </w:tr>
      <w:tr w:rsidR="00B001CA" w:rsidRPr="00B001CA" w:rsidTr="00B001CA">
        <w:trPr>
          <w:cantSplit/>
          <w:trHeight w:val="147"/>
        </w:trPr>
        <w:tc>
          <w:tcPr>
            <w:tcW w:w="0" w:type="auto"/>
            <w:vMerge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 Statistic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Sobs</w:t>
            </w:r>
            <w:proofErr w:type="spellEnd"/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B001CA" w:rsidRPr="00B001CA" w:rsidTr="00B001CA">
        <w:trPr>
          <w:cantSplit/>
          <w:trHeight w:val="317"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motional </w:t>
            </w:r>
            <w:proofErr w:type="spellStart"/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bility</w:t>
            </w:r>
            <w:proofErr w:type="spellEnd"/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5*</w:t>
            </w:r>
          </w:p>
        </w:tc>
      </w:tr>
      <w:tr w:rsidR="00B001CA" w:rsidRPr="00B001CA" w:rsidTr="00B001CA">
        <w:trPr>
          <w:cantSplit/>
          <w:trHeight w:val="317"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ilty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.0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.5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</w:tr>
      <w:tr w:rsidR="00B001CA" w:rsidRPr="00B001CA" w:rsidTr="00B001CA">
        <w:trPr>
          <w:cantSplit/>
          <w:trHeight w:val="326"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table Mood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.0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.3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0</w:t>
            </w:r>
          </w:p>
        </w:tc>
      </w:tr>
      <w:tr w:rsidR="00B001CA" w:rsidRPr="00B001CA" w:rsidTr="00B001CA">
        <w:trPr>
          <w:cantSplit/>
          <w:trHeight w:val="317"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sure/Social Activities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.0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.8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2</w:t>
            </w:r>
          </w:p>
        </w:tc>
      </w:tr>
      <w:tr w:rsidR="00B001CA" w:rsidRPr="00B001CA" w:rsidTr="00B001CA">
        <w:trPr>
          <w:cantSplit/>
          <w:trHeight w:val="317"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 Satisfaction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.0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*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.4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2</w:t>
            </w:r>
          </w:p>
        </w:tc>
      </w:tr>
      <w:tr w:rsidR="00B001CA" w:rsidRPr="00B001CA" w:rsidTr="00B001CA">
        <w:trPr>
          <w:cantSplit/>
          <w:trHeight w:val="317"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ffer from 'Nerves'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.0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.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9</w:t>
            </w:r>
          </w:p>
        </w:tc>
      </w:tr>
      <w:tr w:rsidR="00B001CA" w:rsidRPr="00B001CA" w:rsidTr="00B001CA">
        <w:trPr>
          <w:cantSplit/>
          <w:trHeight w:val="326"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ticism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.0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.1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*</w:t>
            </w:r>
          </w:p>
        </w:tc>
      </w:tr>
      <w:tr w:rsidR="00B001CA" w:rsidRPr="00B001CA" w:rsidTr="00B001CA">
        <w:trPr>
          <w:cantSplit/>
          <w:trHeight w:val="317"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Affect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.0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.5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5</w:t>
            </w:r>
          </w:p>
        </w:tc>
      </w:tr>
      <w:tr w:rsidR="00B001CA" w:rsidRPr="00B001CA" w:rsidTr="00B001CA">
        <w:trPr>
          <w:cantSplit/>
          <w:trHeight w:val="317"/>
        </w:trPr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-being Spectrum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.00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.9</w:t>
            </w:r>
          </w:p>
        </w:tc>
        <w:tc>
          <w:tcPr>
            <w:tcW w:w="0" w:type="auto"/>
            <w:hideMark/>
          </w:tcPr>
          <w:p w:rsidR="00B001CA" w:rsidRPr="00B001CA" w:rsidRDefault="00B001CA" w:rsidP="00B001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</w:tr>
    </w:tbl>
    <w:p w:rsidR="00B001CA" w:rsidRPr="00B001CA" w:rsidRDefault="00B001CA" w:rsidP="00B001CA">
      <w:pPr>
        <w:widowControl/>
        <w:jc w:val="left"/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</w:pPr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Abbreviations: MR-PRESSO, </w:t>
      </w:r>
      <w:proofErr w:type="spellStart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Mendelian</w:t>
      </w:r>
      <w:proofErr w:type="spellEnd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Randomization </w:t>
      </w:r>
      <w:proofErr w:type="spellStart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leiotropy</w:t>
      </w:r>
      <w:proofErr w:type="spellEnd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</w:t>
      </w:r>
      <w:proofErr w:type="spellStart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RESidual</w:t>
      </w:r>
      <w:proofErr w:type="spellEnd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Sum and Outlier; </w:t>
      </w:r>
      <w:proofErr w:type="spellStart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RSSobs</w:t>
      </w:r>
      <w:proofErr w:type="spellEnd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, Residual Sum of Squares Observed. * Indicates P &lt; 0.05, suggesting potential </w:t>
      </w:r>
      <w:proofErr w:type="spellStart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leiotropy</w:t>
      </w:r>
      <w:proofErr w:type="spellEnd"/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or outliers. Outliers were removed where MR-PRESSO was significant.</w:t>
      </w:r>
    </w:p>
    <w:p w:rsidR="002E6E95" w:rsidRDefault="002E6E95" w:rsidP="00B001CA">
      <w:pPr>
        <w:rPr>
          <w:rFonts w:ascii="Times New Roman" w:hAnsi="Times New Roman" w:cs="Times New Roman"/>
          <w:szCs w:val="21"/>
        </w:rPr>
      </w:pPr>
    </w:p>
    <w:p w:rsidR="00837840" w:rsidRPr="00B001CA" w:rsidRDefault="00837840" w:rsidP="0083784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3</w:t>
      </w:r>
      <w:r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. Full </w:t>
      </w:r>
      <w:proofErr w:type="spellStart"/>
      <w:r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Mendelian</w:t>
      </w:r>
      <w:proofErr w:type="spellEnd"/>
      <w:r w:rsidRPr="00B001C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randomization results for the bidirectional association between mental health traits and BPPV.</w:t>
      </w:r>
    </w:p>
    <w:tbl>
      <w:tblPr>
        <w:tblStyle w:val="a3"/>
        <w:tblW w:w="14111" w:type="dxa"/>
        <w:tblLook w:val="04A0" w:firstRow="1" w:lastRow="0" w:firstColumn="1" w:lastColumn="0" w:noHBand="0" w:noVBand="1"/>
      </w:tblPr>
      <w:tblGrid>
        <w:gridCol w:w="2616"/>
        <w:gridCol w:w="2616"/>
        <w:gridCol w:w="1462"/>
        <w:gridCol w:w="871"/>
        <w:gridCol w:w="1987"/>
        <w:gridCol w:w="1774"/>
        <w:gridCol w:w="1761"/>
        <w:gridCol w:w="1024"/>
      </w:tblGrid>
      <w:tr w:rsidR="00837840" w:rsidRPr="00B001CA" w:rsidTr="00D26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7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SNP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dds Ratio (OR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5% CI Lower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5% CI Upper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gridSpan w:val="8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. </w:t>
            </w:r>
            <w:r w:rsidR="00AD6DF4" w:rsidRPr="00AD6DF4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Association of</w:t>
            </w: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ental Health Traits </w:t>
            </w:r>
            <w:r w:rsidR="00AD6DF4" w:rsidRPr="00AD6DF4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with</w:t>
            </w: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BPPV Risk (Forward Analysis)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motional </w:t>
            </w:r>
            <w:proofErr w:type="spellStart"/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bility</w:t>
            </w:r>
            <w:proofErr w:type="spellEnd"/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8*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ilty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4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0</w:t>
            </w:r>
          </w:p>
        </w:tc>
      </w:tr>
      <w:tr w:rsidR="00837840" w:rsidRPr="00B001CA" w:rsidTr="00D267C7">
        <w:trPr>
          <w:cantSplit/>
          <w:trHeight w:val="32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table Mood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2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0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sure/Social Activities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5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2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30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 Satisfaction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4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0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*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ffer from 'Nerves'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30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2</w:t>
            </w:r>
          </w:p>
        </w:tc>
      </w:tr>
      <w:tr w:rsidR="00837840" w:rsidRPr="00B001CA" w:rsidTr="00D267C7">
        <w:trPr>
          <w:cantSplit/>
          <w:trHeight w:val="32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ticism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5*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Affect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*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-being Spectrum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1*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gridSpan w:val="8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B. </w:t>
            </w:r>
            <w:r w:rsidR="00AD6DF4" w:rsidRPr="00AD6DF4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Association of</w:t>
            </w:r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BPPV </w:t>
            </w:r>
            <w:r w:rsidR="00AD6DF4" w:rsidRPr="00AD6DF4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with</w:t>
            </w:r>
            <w:bookmarkStart w:id="0" w:name="_GoBack"/>
            <w:bookmarkEnd w:id="0"/>
            <w:r w:rsidRPr="00B001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ental Health Traits (Reverse Analysis)</w:t>
            </w:r>
          </w:p>
        </w:tc>
      </w:tr>
      <w:tr w:rsidR="00837840" w:rsidRPr="00B001CA" w:rsidTr="00D267C7">
        <w:trPr>
          <w:cantSplit/>
          <w:trHeight w:val="32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motional </w:t>
            </w:r>
            <w:proofErr w:type="spellStart"/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bility</w:t>
            </w:r>
            <w:proofErr w:type="spellEnd"/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0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0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ilty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8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0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itable Mood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0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sure/Social Activities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40</w:t>
            </w:r>
          </w:p>
        </w:tc>
      </w:tr>
      <w:tr w:rsidR="00837840" w:rsidRPr="00B001CA" w:rsidTr="00D267C7">
        <w:trPr>
          <w:cantSplit/>
          <w:trHeight w:val="32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 Satisfaction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50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ffer from 'Nerves'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3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ticism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MR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4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40</w:t>
            </w:r>
          </w:p>
        </w:tc>
      </w:tr>
      <w:tr w:rsidR="00837840" w:rsidRPr="00B001CA" w:rsidTr="00D267C7">
        <w:trPr>
          <w:cantSplit/>
          <w:trHeight w:val="31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Affect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F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30</w:t>
            </w:r>
          </w:p>
        </w:tc>
      </w:tr>
      <w:tr w:rsidR="00837840" w:rsidRPr="00B001CA" w:rsidTr="00D267C7">
        <w:trPr>
          <w:cantSplit/>
          <w:trHeight w:val="325"/>
        </w:trPr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PV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-being Spectrum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W (MRE)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</w:t>
            </w:r>
          </w:p>
        </w:tc>
        <w:tc>
          <w:tcPr>
            <w:tcW w:w="0" w:type="auto"/>
            <w:hideMark/>
          </w:tcPr>
          <w:p w:rsidR="00837840" w:rsidRPr="00B001CA" w:rsidRDefault="00837840" w:rsidP="00D267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01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40</w:t>
            </w:r>
          </w:p>
        </w:tc>
      </w:tr>
    </w:tbl>
    <w:p w:rsidR="00837840" w:rsidRPr="00B001CA" w:rsidRDefault="00837840" w:rsidP="00837840">
      <w:pPr>
        <w:widowControl/>
        <w:jc w:val="left"/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</w:pPr>
      <w:r w:rsidRPr="00B001CA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Abbreviations: IVW, Inverse Variance Weighted; FE, Fixed Effects; MRE, Multiplicative Random Effects; NSNP, Number of Single Nucleotide Polymorphisms; CI, Confidence Interval. * Indicates statistically significant results (P &lt; 0.05).</w:t>
      </w:r>
    </w:p>
    <w:p w:rsidR="00837840" w:rsidRPr="00B001CA" w:rsidRDefault="00837840" w:rsidP="0083784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837840" w:rsidRPr="00B001CA" w:rsidRDefault="00837840" w:rsidP="00B001CA">
      <w:pPr>
        <w:rPr>
          <w:rFonts w:ascii="Times New Roman" w:hAnsi="Times New Roman" w:cs="Times New Roman"/>
          <w:szCs w:val="21"/>
        </w:rPr>
      </w:pPr>
    </w:p>
    <w:sectPr w:rsidR="00837840" w:rsidRPr="00B001CA" w:rsidSect="00B001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DA0"/>
    <w:rsid w:val="0022507A"/>
    <w:rsid w:val="002A4688"/>
    <w:rsid w:val="002E6E95"/>
    <w:rsid w:val="00837840"/>
    <w:rsid w:val="00A43F55"/>
    <w:rsid w:val="00AB4B30"/>
    <w:rsid w:val="00AD6DF4"/>
    <w:rsid w:val="00B001CA"/>
    <w:rsid w:val="00D80DA0"/>
    <w:rsid w:val="00D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4">
    <w:name w:val="Strong"/>
    <w:basedOn w:val="a0"/>
    <w:uiPriority w:val="22"/>
    <w:qFormat/>
    <w:rsid w:val="00B001C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4">
    <w:name w:val="Strong"/>
    <w:basedOn w:val="a0"/>
    <w:uiPriority w:val="22"/>
    <w:qFormat/>
    <w:rsid w:val="00B001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9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9808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994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2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524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45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6070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329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6-03-02T16:17:00Z</dcterms:created>
  <dcterms:modified xsi:type="dcterms:W3CDTF">2026-05-19T03:59:00Z</dcterms:modified>
</cp:coreProperties>
</file>